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03426" w14:textId="100FA377" w:rsidR="008C71C1" w:rsidRDefault="003F24DD" w:rsidP="00737CD2">
      <w:pPr>
        <w:spacing w:line="276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8C71C1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5</w:t>
      </w:r>
      <w:r w:rsidR="008C71C1" w:rsidRPr="008C71C1">
        <w:rPr>
          <w:rFonts w:ascii="Times New Roman" w:hAnsi="Times New Roman" w:cs="Times New Roman"/>
          <w:b/>
          <w:sz w:val="24"/>
          <w:szCs w:val="16"/>
        </w:rPr>
        <w:t>.</w:t>
      </w:r>
      <w:r w:rsidR="008C71C1" w:rsidRPr="008C71C1">
        <w:rPr>
          <w:rFonts w:ascii="Times New Roman" w:hAnsi="Times New Roman" w:cs="Times New Roman"/>
          <w:b/>
          <w:sz w:val="24"/>
          <w:szCs w:val="20"/>
        </w:rPr>
        <w:t xml:space="preserve"> Baseline characteristics </w:t>
      </w:r>
      <w:r w:rsidR="000B3438">
        <w:rPr>
          <w:rFonts w:ascii="Times New Roman" w:hAnsi="Times New Roman" w:cs="Times New Roman"/>
          <w:b/>
          <w:sz w:val="24"/>
          <w:szCs w:val="20"/>
        </w:rPr>
        <w:t>for adherent and non-adherent group by FxM</w:t>
      </w:r>
      <w:r w:rsidR="006A054F">
        <w:rPr>
          <w:rFonts w:ascii="Times New Roman" w:hAnsi="Times New Roman" w:cs="Times New Roman"/>
          <w:b/>
          <w:sz w:val="24"/>
          <w:szCs w:val="20"/>
        </w:rPr>
        <w:t>-</w:t>
      </w:r>
      <w:r w:rsidR="000B3438">
        <w:rPr>
          <w:rFonts w:ascii="Times New Roman" w:hAnsi="Times New Roman" w:cs="Times New Roman"/>
          <w:b/>
          <w:sz w:val="24"/>
          <w:szCs w:val="20"/>
        </w:rPr>
        <w:t>PDC</w:t>
      </w:r>
      <w:r w:rsidR="000B3438" w:rsidRPr="000B3438">
        <w:rPr>
          <w:rFonts w:ascii="Times New Roman" w:hAnsi="Times New Roman" w:cs="Times New Roman"/>
          <w:b/>
          <w:sz w:val="24"/>
          <w:szCs w:val="20"/>
          <w:vertAlign w:val="subscript"/>
        </w:rPr>
        <w:t>with≥1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9"/>
        <w:gridCol w:w="2038"/>
        <w:gridCol w:w="911"/>
        <w:gridCol w:w="1119"/>
        <w:gridCol w:w="980"/>
        <w:gridCol w:w="1049"/>
        <w:gridCol w:w="1034"/>
      </w:tblGrid>
      <w:tr w:rsidR="008C71C1" w:rsidRPr="008C71C1" w14:paraId="780F27F4" w14:textId="77777777" w:rsidTr="008C71C1">
        <w:trPr>
          <w:trHeight w:val="264"/>
        </w:trPr>
        <w:tc>
          <w:tcPr>
            <w:tcW w:w="4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5AA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02D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herent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350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adherent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0991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8C71C1" w:rsidRPr="008C71C1" w14:paraId="13A1FFE7" w14:textId="77777777" w:rsidTr="008C71C1">
        <w:trPr>
          <w:trHeight w:val="264"/>
        </w:trPr>
        <w:tc>
          <w:tcPr>
            <w:tcW w:w="4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B8D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246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D5C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687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A56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B2F4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71C1" w:rsidRPr="008C71C1" w14:paraId="51E26C15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087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5B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BD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0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DFE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9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EF0C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2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D7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0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F8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3E8D599B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1C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B16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951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9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35B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A27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B7A6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12A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</w:tr>
      <w:tr w:rsidR="008C71C1" w:rsidRPr="008C71C1" w14:paraId="315DD521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23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00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972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0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1B4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01C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3BC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DB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67BC465D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70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CA6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69D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BF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3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D64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5A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B49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07DE1763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4B4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4E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B8D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66D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830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6D9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1F56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8C71C1" w:rsidRPr="008C71C1" w14:paraId="50C1BF0D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EF1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C25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131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769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BC8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A2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70D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49314580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3DC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06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CC2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FE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EB5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659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A8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3599D00F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BC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7B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EF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149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D64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FB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55F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48687641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A0A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BC6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888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52B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91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DF7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C9B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1C9FAD3A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05B" w14:textId="0736531A" w:rsidR="008C71C1" w:rsidRPr="008C71C1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abil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3D9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86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D91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A95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1BC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B61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 </w:t>
            </w:r>
          </w:p>
        </w:tc>
      </w:tr>
      <w:tr w:rsidR="008C71C1" w:rsidRPr="008C71C1" w14:paraId="3EB9DFBF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7F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ype of health insuranc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7E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Health Insura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F3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36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66E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DB4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0196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17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0 </w:t>
            </w:r>
          </w:p>
        </w:tc>
      </w:tr>
      <w:tr w:rsidR="008C71C1" w:rsidRPr="008C71C1" w14:paraId="447637AB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781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75D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288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9D8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148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E8F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28FC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60D9D65B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916" w14:textId="72F8E0B8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ocio-economic </w:t>
            </w:r>
            <w:r w:rsidR="006A054F"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us</w:t>
            </w: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EBE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C00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EF9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AD5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49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CC5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8C71C1" w:rsidRPr="008C71C1" w14:paraId="5B94FBBF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4205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6EF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E51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55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A8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383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71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332E013C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C645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36E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52A5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55E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C0E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86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B3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4BED5E48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5F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09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kern w:val="0"/>
                <w:szCs w:val="20"/>
              </w:rPr>
              <w:t>Missing d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9E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E6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kern w:val="0"/>
                <w:szCs w:val="20"/>
              </w:rPr>
              <w:t>(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16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184C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kern w:val="0"/>
                <w:szCs w:val="20"/>
              </w:rPr>
              <w:t>(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FED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C71C1" w:rsidRPr="008C71C1" w14:paraId="637AB7BB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F7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cal institution typ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83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ti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1FC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2FB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8DA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63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EFF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 </w:t>
            </w:r>
          </w:p>
        </w:tc>
      </w:tr>
      <w:tr w:rsidR="008C71C1" w:rsidRPr="008C71C1" w14:paraId="7EA967E8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703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4A9D" w14:textId="1EC13DD8" w:rsidR="008C71C1" w:rsidRPr="008C71C1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4D1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4B76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FE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10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DE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74940CDA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2C3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F7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0DE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9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AA2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5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02A5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61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7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47D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055E87D5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F50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659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blic health cent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129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029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4FD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AD4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188C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7CDCF023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A91C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AHTN class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4986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75E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1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2D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ADCC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6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BB1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9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0D16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8C71C1" w:rsidRPr="008C71C1" w14:paraId="3259C225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70B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FC0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EFA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ECF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EA9E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55A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3C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7780636D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C60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lson Comorbidity Ind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EA6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F40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5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43A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4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0D3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1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70F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CC1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8C71C1" w:rsidRPr="008C71C1" w14:paraId="7201D86E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4636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319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AC5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BA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C4C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726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90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70080295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E14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19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E745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473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DA4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B2B4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63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C71C1" w:rsidRPr="008C71C1" w14:paraId="05E6C87E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21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5E2A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1D1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DF2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FA2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DEA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06B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8C71C1" w:rsidRPr="008C71C1" w14:paraId="0E41682A" w14:textId="77777777" w:rsidTr="008C71C1">
        <w:trPr>
          <w:trHeight w:val="264"/>
        </w:trPr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2CB7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0678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14C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3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509D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94D5C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5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9059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9393" w14:textId="77777777" w:rsidR="008C71C1" w:rsidRPr="008C71C1" w:rsidRDefault="008C71C1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71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</w:tbl>
    <w:p w14:paraId="7E45CD2D" w14:textId="7D98EA6D" w:rsidR="0026593A" w:rsidRPr="0026593A" w:rsidRDefault="0026593A" w:rsidP="00737CD2">
      <w:pPr>
        <w:spacing w:line="276" w:lineRule="auto"/>
        <w:rPr>
          <w:rFonts w:ascii="Times New Roman" w:hAnsi="Times New Roman" w:cs="Times New Roman"/>
          <w:szCs w:val="20"/>
        </w:rPr>
      </w:pPr>
      <w:r w:rsidRPr="0026593A">
        <w:rPr>
          <w:rFonts w:ascii="Times New Roman" w:hAnsi="Times New Roman" w:cs="Times New Roman"/>
          <w:szCs w:val="20"/>
        </w:rPr>
        <w:t xml:space="preserve">Abbreviation: </w:t>
      </w:r>
      <w:r w:rsidR="006A054F" w:rsidRPr="0026593A">
        <w:rPr>
          <w:rFonts w:ascii="Times New Roman" w:hAnsi="Times New Roman" w:cs="Times New Roman"/>
          <w:szCs w:val="20"/>
        </w:rPr>
        <w:t>AHTN, antihypertensive</w:t>
      </w:r>
      <w:r w:rsidR="006A054F">
        <w:rPr>
          <w:rFonts w:ascii="Times New Roman" w:hAnsi="Times New Roman" w:cs="Times New Roman"/>
          <w:szCs w:val="20"/>
        </w:rPr>
        <w:t xml:space="preserve"> agents; </w:t>
      </w:r>
      <w:proofErr w:type="spellStart"/>
      <w:r w:rsidRPr="0026593A">
        <w:rPr>
          <w:rFonts w:ascii="Times New Roman" w:hAnsi="Times New Roman" w:cs="Times New Roman"/>
          <w:szCs w:val="20"/>
        </w:rPr>
        <w:t>FxM</w:t>
      </w:r>
      <w:proofErr w:type="spellEnd"/>
      <w:r w:rsidRPr="0026593A">
        <w:rPr>
          <w:rFonts w:ascii="Times New Roman" w:hAnsi="Times New Roman" w:cs="Times New Roman"/>
          <w:szCs w:val="20"/>
        </w:rPr>
        <w:t>, fixed period-based methodology; PDC</w:t>
      </w:r>
      <w:r w:rsidRPr="0026593A">
        <w:rPr>
          <w:rFonts w:ascii="Times New Roman" w:hAnsi="Times New Roman" w:cs="Times New Roman"/>
          <w:szCs w:val="20"/>
          <w:vertAlign w:val="subscript"/>
        </w:rPr>
        <w:t>with≥1</w:t>
      </w:r>
      <w:r w:rsidRPr="0026593A">
        <w:rPr>
          <w:rFonts w:ascii="Times New Roman" w:hAnsi="Times New Roman" w:cs="Times New Roman"/>
          <w:szCs w:val="20"/>
        </w:rPr>
        <w:t>, proportion of days covered with at least one drug.</w:t>
      </w:r>
    </w:p>
    <w:sectPr w:rsidR="0026593A" w:rsidRPr="002659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B66DA" w14:textId="77777777" w:rsidR="00A32BB7" w:rsidRDefault="00A32BB7" w:rsidP="003F24DD">
      <w:pPr>
        <w:spacing w:after="0" w:line="240" w:lineRule="auto"/>
      </w:pPr>
      <w:r>
        <w:separator/>
      </w:r>
    </w:p>
  </w:endnote>
  <w:endnote w:type="continuationSeparator" w:id="0">
    <w:p w14:paraId="6EFF5D10" w14:textId="77777777" w:rsidR="00A32BB7" w:rsidRDefault="00A32BB7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71AAA" w14:textId="77777777" w:rsidR="00A32BB7" w:rsidRDefault="00A32BB7" w:rsidP="003F24DD">
      <w:pPr>
        <w:spacing w:after="0" w:line="240" w:lineRule="auto"/>
      </w:pPr>
      <w:r>
        <w:separator/>
      </w:r>
    </w:p>
  </w:footnote>
  <w:footnote w:type="continuationSeparator" w:id="0">
    <w:p w14:paraId="4978A008" w14:textId="77777777" w:rsidR="00A32BB7" w:rsidRDefault="00A32BB7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1991"/>
    <w:rsid w:val="0003599C"/>
    <w:rsid w:val="000B3438"/>
    <w:rsid w:val="0026593A"/>
    <w:rsid w:val="002B4AF3"/>
    <w:rsid w:val="00303A8E"/>
    <w:rsid w:val="003F24DD"/>
    <w:rsid w:val="00470D54"/>
    <w:rsid w:val="004722DD"/>
    <w:rsid w:val="005555CC"/>
    <w:rsid w:val="00676653"/>
    <w:rsid w:val="006A054F"/>
    <w:rsid w:val="00737CD2"/>
    <w:rsid w:val="00740815"/>
    <w:rsid w:val="008C71C1"/>
    <w:rsid w:val="00991B41"/>
    <w:rsid w:val="00A32BB7"/>
    <w:rsid w:val="00AA4A60"/>
    <w:rsid w:val="00C06C7A"/>
    <w:rsid w:val="00CB6AAB"/>
    <w:rsid w:val="00D01005"/>
    <w:rsid w:val="00D923E2"/>
    <w:rsid w:val="00E02944"/>
    <w:rsid w:val="00E60812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30:00Z</dcterms:created>
  <dcterms:modified xsi:type="dcterms:W3CDTF">2023-08-04T01:30:00Z</dcterms:modified>
</cp:coreProperties>
</file>